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58232" w14:textId="2255C7C6" w:rsidR="007E5836" w:rsidRPr="00B63F4E" w:rsidRDefault="00B63F4E" w:rsidP="00B63F4E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B63F4E">
        <w:rPr>
          <w:rFonts w:ascii="Times New Roman" w:hAnsi="Times New Roman"/>
          <w:b/>
          <w:sz w:val="24"/>
          <w:szCs w:val="24"/>
          <w:lang w:val="en-US"/>
        </w:rPr>
        <w:t>Electronic Supplementary Materials</w:t>
      </w:r>
    </w:p>
    <w:p w14:paraId="52B04831" w14:textId="4FCE61E2" w:rsidR="00B63F4E" w:rsidRPr="00B63F4E" w:rsidRDefault="00B63F4E" w:rsidP="00C33433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63F4E">
        <w:rPr>
          <w:rFonts w:ascii="Times New Roman" w:hAnsi="Times New Roman"/>
          <w:b/>
          <w:sz w:val="24"/>
          <w:szCs w:val="24"/>
          <w:lang w:val="en-US"/>
        </w:rPr>
        <w:t>Supplementary Methods</w:t>
      </w:r>
    </w:p>
    <w:p w14:paraId="4FDDB20C" w14:textId="134F32BD" w:rsidR="00B63F4E" w:rsidRDefault="00B63F4E" w:rsidP="00C3343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e </w:t>
      </w:r>
      <w:r w:rsidRPr="00A22C64">
        <w:rPr>
          <w:rFonts w:ascii="Times New Roman" w:hAnsi="Times New Roman"/>
          <w:sz w:val="24"/>
          <w:szCs w:val="24"/>
          <w:lang w:val="en-US"/>
        </w:rPr>
        <w:t xml:space="preserve">performed multiplex PCR </w:t>
      </w:r>
      <w:r>
        <w:rPr>
          <w:rFonts w:ascii="Times New Roman" w:hAnsi="Times New Roman"/>
          <w:sz w:val="24"/>
          <w:szCs w:val="24"/>
          <w:lang w:val="en-US"/>
        </w:rPr>
        <w:t>(Multiplex PCR kit, Qiagen</w:t>
      </w:r>
      <w:r w:rsidRPr="00744110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22C64">
        <w:rPr>
          <w:rFonts w:ascii="Times New Roman" w:hAnsi="Times New Roman"/>
          <w:sz w:val="24"/>
          <w:szCs w:val="24"/>
          <w:lang w:val="en-US"/>
        </w:rPr>
        <w:t xml:space="preserve">using the following settings: initial step at 95°C for 15 minutes, 45 cycles of denaturation at 94°C for 30 seconds, annealing at 57°C for 30 seconds, extension at 72°C for 30 seconds and final extension step at 60°C for 30 minutes. </w:t>
      </w:r>
      <w:r>
        <w:rPr>
          <w:rFonts w:ascii="Times New Roman" w:hAnsi="Times New Roman"/>
          <w:sz w:val="24"/>
          <w:szCs w:val="24"/>
          <w:lang w:val="en-US"/>
        </w:rPr>
        <w:t>The first multiplex set included</w:t>
      </w:r>
      <w:r w:rsidRPr="0074411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22C64">
        <w:rPr>
          <w:rFonts w:ascii="Times New Roman" w:hAnsi="Times New Roman"/>
          <w:sz w:val="24"/>
          <w:szCs w:val="24"/>
          <w:lang w:val="en-US"/>
        </w:rPr>
        <w:t>D3s1768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74411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22C64">
        <w:rPr>
          <w:rFonts w:ascii="Times New Roman" w:hAnsi="Times New Roman"/>
          <w:sz w:val="24"/>
          <w:szCs w:val="24"/>
          <w:lang w:val="en-US"/>
        </w:rPr>
        <w:t>D5s820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22C64">
        <w:rPr>
          <w:rFonts w:ascii="Times New Roman" w:hAnsi="Times New Roman"/>
          <w:sz w:val="24"/>
          <w:szCs w:val="24"/>
          <w:lang w:val="en-US"/>
        </w:rPr>
        <w:t>D6s501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22C64">
        <w:rPr>
          <w:rFonts w:ascii="Times New Roman" w:hAnsi="Times New Roman"/>
          <w:sz w:val="24"/>
          <w:szCs w:val="24"/>
          <w:lang w:val="en-US"/>
        </w:rPr>
        <w:t>D17s1290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413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22C64">
        <w:rPr>
          <w:rFonts w:ascii="Times New Roman" w:hAnsi="Times New Roman"/>
          <w:sz w:val="24"/>
          <w:szCs w:val="24"/>
          <w:lang w:val="en-US"/>
        </w:rPr>
        <w:t>MFGT18</w:t>
      </w:r>
      <w:r>
        <w:rPr>
          <w:rFonts w:ascii="Times New Roman" w:hAnsi="Times New Roman"/>
          <w:sz w:val="24"/>
          <w:szCs w:val="24"/>
          <w:lang w:val="en-US"/>
        </w:rPr>
        <w:t>, and</w:t>
      </w:r>
      <w:r w:rsidRPr="008413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22C64">
        <w:rPr>
          <w:rFonts w:ascii="Times New Roman" w:hAnsi="Times New Roman"/>
          <w:sz w:val="24"/>
          <w:szCs w:val="24"/>
          <w:lang w:val="en-US"/>
        </w:rPr>
        <w:t>MFGT22</w:t>
      </w:r>
      <w:r>
        <w:rPr>
          <w:rFonts w:ascii="Times New Roman" w:hAnsi="Times New Roman"/>
          <w:sz w:val="24"/>
          <w:szCs w:val="24"/>
          <w:lang w:val="en-US"/>
        </w:rPr>
        <w:t>. The second</w:t>
      </w:r>
      <w:r w:rsidRPr="0084134F">
        <w:rPr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ultiplex set included</w:t>
      </w:r>
      <w:r w:rsidRPr="008413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22C64">
        <w:rPr>
          <w:rFonts w:ascii="Times New Roman" w:hAnsi="Times New Roman"/>
          <w:sz w:val="24"/>
          <w:szCs w:val="24"/>
          <w:lang w:val="en-US"/>
        </w:rPr>
        <w:t>D6s493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413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22C64">
        <w:rPr>
          <w:rFonts w:ascii="Times New Roman" w:hAnsi="Times New Roman"/>
          <w:sz w:val="24"/>
          <w:szCs w:val="24"/>
          <w:lang w:val="en-US"/>
        </w:rPr>
        <w:t>D14s306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22C64">
        <w:rPr>
          <w:rFonts w:ascii="Times New Roman" w:hAnsi="Times New Roman"/>
          <w:sz w:val="24"/>
          <w:szCs w:val="24"/>
          <w:lang w:val="en-US"/>
        </w:rPr>
        <w:t>D19s582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22C64">
        <w:rPr>
          <w:rFonts w:ascii="Times New Roman" w:hAnsi="Times New Roman"/>
          <w:sz w:val="24"/>
          <w:szCs w:val="24"/>
          <w:lang w:val="en-US"/>
        </w:rPr>
        <w:t>MFGT5</w:t>
      </w:r>
      <w:r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A22C64">
        <w:rPr>
          <w:rFonts w:ascii="Times New Roman" w:hAnsi="Times New Roman"/>
          <w:sz w:val="24"/>
          <w:szCs w:val="24"/>
          <w:lang w:val="en-US"/>
        </w:rPr>
        <w:t>MFGT21</w:t>
      </w:r>
      <w:r>
        <w:rPr>
          <w:rFonts w:ascii="Times New Roman" w:hAnsi="Times New Roman"/>
          <w:sz w:val="24"/>
          <w:szCs w:val="24"/>
          <w:lang w:val="en-US"/>
        </w:rPr>
        <w:t xml:space="preserve">. The third multiplex set included </w:t>
      </w:r>
      <w:r w:rsidRPr="00A22C64">
        <w:rPr>
          <w:rFonts w:ascii="Times New Roman" w:hAnsi="Times New Roman"/>
          <w:sz w:val="24"/>
          <w:szCs w:val="24"/>
          <w:lang w:val="en-US"/>
        </w:rPr>
        <w:t>D1s548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22C64">
        <w:rPr>
          <w:rFonts w:ascii="Times New Roman" w:hAnsi="Times New Roman"/>
          <w:sz w:val="24"/>
          <w:szCs w:val="24"/>
          <w:lang w:val="en-US"/>
        </w:rPr>
        <w:t>D7s821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22C64">
        <w:rPr>
          <w:rFonts w:ascii="Times New Roman" w:hAnsi="Times New Roman"/>
          <w:sz w:val="24"/>
          <w:szCs w:val="24"/>
          <w:lang w:val="en-US"/>
        </w:rPr>
        <w:t>D20s484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22C64">
        <w:rPr>
          <w:rFonts w:ascii="Times New Roman" w:hAnsi="Times New Roman"/>
          <w:sz w:val="24"/>
          <w:szCs w:val="24"/>
          <w:lang w:val="en-US"/>
        </w:rPr>
        <w:t>MFGT24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A22C64">
        <w:rPr>
          <w:rFonts w:ascii="Times New Roman" w:hAnsi="Times New Roman"/>
          <w:sz w:val="24"/>
          <w:szCs w:val="24"/>
          <w:lang w:val="en-US"/>
        </w:rPr>
        <w:t xml:space="preserve"> and MFGT27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A22C64">
        <w:rPr>
          <w:rFonts w:ascii="Times New Roman" w:hAnsi="Times New Roman"/>
          <w:sz w:val="24"/>
          <w:szCs w:val="24"/>
          <w:lang w:val="en-US"/>
        </w:rPr>
        <w:t>Amplification products were separated by capillary electrophoresis using 3130xl Genetic Analyzer (Applied Biosystems, California, USA) with a molecular size standard (GeneScan 400HD ROX Size Standard, Applied Biosystems). GeneScan v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22C64">
        <w:rPr>
          <w:rFonts w:ascii="Times New Roman" w:hAnsi="Times New Roman"/>
          <w:sz w:val="24"/>
          <w:szCs w:val="24"/>
          <w:lang w:val="en-US"/>
        </w:rPr>
        <w:t xml:space="preserve"> 4.0 and PeakScanner v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22C64">
        <w:rPr>
          <w:rFonts w:ascii="Times New Roman" w:hAnsi="Times New Roman"/>
          <w:sz w:val="24"/>
          <w:szCs w:val="24"/>
          <w:lang w:val="en-US"/>
        </w:rPr>
        <w:t xml:space="preserve"> 1.0 were used to size the alleles. Heterozygous and homozygous loci were confirmed by at least two and three independent PCR run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22C64">
        <w:rPr>
          <w:rFonts w:ascii="Times New Roman" w:hAnsi="Times New Roman"/>
          <w:sz w:val="24"/>
          <w:szCs w:val="24"/>
          <w:lang w:val="en-US"/>
        </w:rPr>
        <w:t>respectively.</w:t>
      </w:r>
    </w:p>
    <w:p w14:paraId="15A76A93" w14:textId="77777777" w:rsidR="00B63F4E" w:rsidRDefault="00B63F4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04F0B021" w14:textId="088DCBA4" w:rsidR="007E5836" w:rsidRDefault="007E5836" w:rsidP="00C33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Appendix S1.</w:t>
      </w:r>
      <w:r>
        <w:rPr>
          <w:rFonts w:ascii="Times New Roman" w:hAnsi="Times New Roman"/>
          <w:sz w:val="24"/>
          <w:szCs w:val="24"/>
          <w:lang w:val="en-GB"/>
        </w:rPr>
        <w:t xml:space="preserve">  Social and age composition of the current Japanese macaque population</w:t>
      </w:r>
      <w:r w:rsidR="0007701C">
        <w:rPr>
          <w:rFonts w:ascii="Times New Roman" w:hAnsi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/>
          <w:sz w:val="24"/>
          <w:szCs w:val="24"/>
          <w:lang w:val="en-GB"/>
        </w:rPr>
        <w:t xml:space="preserve"> Koshima island.</w:t>
      </w:r>
    </w:p>
    <w:tbl>
      <w:tblPr>
        <w:tblStyle w:val="TableGrid"/>
        <w:tblW w:w="8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329"/>
        <w:gridCol w:w="1503"/>
        <w:gridCol w:w="1689"/>
        <w:gridCol w:w="1525"/>
        <w:gridCol w:w="843"/>
      </w:tblGrid>
      <w:tr w:rsidR="00764A20" w14:paraId="7BB70BDE" w14:textId="77777777" w:rsidTr="00764A20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8E0C" w14:textId="77777777" w:rsidR="00764A20" w:rsidRDefault="00764A20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334B4" w14:textId="77777777" w:rsidR="00764A20" w:rsidRDefault="00764A20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9CF21" w14:textId="77777777" w:rsidR="00764A20" w:rsidRDefault="00764A20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ult male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C1B00" w14:textId="77777777" w:rsidR="00764A20" w:rsidRDefault="00764A20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ult female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4AC23" w14:textId="77777777" w:rsidR="00764A20" w:rsidRDefault="00764A20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uveniles and sub-adult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C8C16" w14:textId="77777777" w:rsidR="00764A20" w:rsidRDefault="00764A20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 w:rsidR="00816C45" w14:paraId="397EFC77" w14:textId="77777777" w:rsidTr="00764A20">
        <w:tc>
          <w:tcPr>
            <w:tcW w:w="1716" w:type="dxa"/>
            <w:vMerge w:val="restart"/>
            <w:tcBorders>
              <w:top w:val="single" w:sz="4" w:space="0" w:color="auto"/>
            </w:tcBorders>
          </w:tcPr>
          <w:p w14:paraId="384F48B9" w14:textId="77777777" w:rsidR="00816C45" w:rsidRDefault="00816C45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in group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54A5AB76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2AFA7EE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57CA3C09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046E18BD" w14:textId="77777777" w:rsidR="00816C45" w:rsidRDefault="00261DF4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0EB7BA9E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</w:tr>
      <w:tr w:rsidR="00816C45" w14:paraId="046A19FC" w14:textId="77777777" w:rsidTr="00764A20">
        <w:tc>
          <w:tcPr>
            <w:tcW w:w="1716" w:type="dxa"/>
            <w:vMerge/>
          </w:tcPr>
          <w:p w14:paraId="57A83C7E" w14:textId="77777777" w:rsidR="00816C45" w:rsidRDefault="00816C45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6C2590C0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1503" w:type="dxa"/>
            <w:vAlign w:val="center"/>
          </w:tcPr>
          <w:p w14:paraId="782F13ED" w14:textId="77777777" w:rsidR="00764A20" w:rsidRDefault="00816C45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.4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7-18]</w:t>
            </w:r>
          </w:p>
        </w:tc>
        <w:tc>
          <w:tcPr>
            <w:tcW w:w="1689" w:type="dxa"/>
            <w:vAlign w:val="center"/>
          </w:tcPr>
          <w:p w14:paraId="411C66CE" w14:textId="77777777" w:rsidR="00816C45" w:rsidRDefault="00816C45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.4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7-17]</w:t>
            </w:r>
          </w:p>
        </w:tc>
        <w:tc>
          <w:tcPr>
            <w:tcW w:w="1525" w:type="dxa"/>
            <w:vAlign w:val="center"/>
          </w:tcPr>
          <w:p w14:paraId="79A0C27A" w14:textId="77777777" w:rsidR="00816C45" w:rsidRDefault="00816C45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4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2-6]</w:t>
            </w:r>
          </w:p>
        </w:tc>
        <w:tc>
          <w:tcPr>
            <w:tcW w:w="843" w:type="dxa"/>
            <w:vAlign w:val="center"/>
          </w:tcPr>
          <w:p w14:paraId="2751B3C3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16C45" w14:paraId="5C7085BD" w14:textId="77777777" w:rsidTr="00764A20">
        <w:tc>
          <w:tcPr>
            <w:tcW w:w="1716" w:type="dxa"/>
            <w:vMerge w:val="restart"/>
          </w:tcPr>
          <w:p w14:paraId="7573795D" w14:textId="77777777" w:rsidR="00816C45" w:rsidRDefault="00816C45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ki group</w:t>
            </w:r>
          </w:p>
        </w:tc>
        <w:tc>
          <w:tcPr>
            <w:tcW w:w="1329" w:type="dxa"/>
            <w:vAlign w:val="center"/>
          </w:tcPr>
          <w:p w14:paraId="6A03D40D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03" w:type="dxa"/>
            <w:vAlign w:val="center"/>
          </w:tcPr>
          <w:p w14:paraId="2FEAECE3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89" w:type="dxa"/>
            <w:vAlign w:val="center"/>
          </w:tcPr>
          <w:p w14:paraId="628E8519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25" w:type="dxa"/>
            <w:vAlign w:val="center"/>
          </w:tcPr>
          <w:p w14:paraId="1094F89C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43" w:type="dxa"/>
            <w:vAlign w:val="center"/>
          </w:tcPr>
          <w:p w14:paraId="3E123B0F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</w:tr>
      <w:tr w:rsidR="00816C45" w14:paraId="25044464" w14:textId="77777777" w:rsidTr="00764A20">
        <w:tc>
          <w:tcPr>
            <w:tcW w:w="1716" w:type="dxa"/>
            <w:vMerge/>
          </w:tcPr>
          <w:p w14:paraId="63C794F3" w14:textId="77777777" w:rsidR="00816C45" w:rsidRDefault="00816C45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7AAA20B1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1503" w:type="dxa"/>
            <w:vAlign w:val="center"/>
          </w:tcPr>
          <w:p w14:paraId="6BB50E26" w14:textId="77777777" w:rsidR="00816C45" w:rsidRDefault="00816C45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0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12-18]</w:t>
            </w:r>
          </w:p>
        </w:tc>
        <w:tc>
          <w:tcPr>
            <w:tcW w:w="1689" w:type="dxa"/>
            <w:vAlign w:val="center"/>
          </w:tcPr>
          <w:p w14:paraId="1BECBEB8" w14:textId="77777777" w:rsidR="00816C45" w:rsidRDefault="00816C45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6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9-19]</w:t>
            </w:r>
          </w:p>
        </w:tc>
        <w:tc>
          <w:tcPr>
            <w:tcW w:w="1525" w:type="dxa"/>
            <w:vAlign w:val="center"/>
          </w:tcPr>
          <w:p w14:paraId="645D5682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2-6]</w:t>
            </w:r>
          </w:p>
        </w:tc>
        <w:tc>
          <w:tcPr>
            <w:tcW w:w="843" w:type="dxa"/>
            <w:vAlign w:val="center"/>
          </w:tcPr>
          <w:p w14:paraId="6BCCA5DF" w14:textId="77777777" w:rsidR="00816C45" w:rsidRDefault="00816C45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23978" w14:paraId="224DA5F6" w14:textId="77777777" w:rsidTr="00764A20">
        <w:tc>
          <w:tcPr>
            <w:tcW w:w="1716" w:type="dxa"/>
            <w:vMerge w:val="restart"/>
          </w:tcPr>
          <w:p w14:paraId="2FC064DB" w14:textId="77777777" w:rsidR="00A23978" w:rsidRDefault="00A23978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litary males</w:t>
            </w:r>
          </w:p>
        </w:tc>
        <w:tc>
          <w:tcPr>
            <w:tcW w:w="1329" w:type="dxa"/>
            <w:vAlign w:val="center"/>
          </w:tcPr>
          <w:p w14:paraId="02E9E5B4" w14:textId="77777777" w:rsidR="00A23978" w:rsidRDefault="00A23978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03" w:type="dxa"/>
            <w:vAlign w:val="bottom"/>
          </w:tcPr>
          <w:p w14:paraId="621DCA15" w14:textId="77777777" w:rsidR="00A23978" w:rsidRPr="00A23978" w:rsidRDefault="00A23978" w:rsidP="00A23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3978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689" w:type="dxa"/>
            <w:vAlign w:val="center"/>
          </w:tcPr>
          <w:p w14:paraId="2BDE8177" w14:textId="77777777" w:rsidR="00A23978" w:rsidRDefault="00A23978" w:rsidP="00A23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bottom"/>
          </w:tcPr>
          <w:p w14:paraId="12198A0D" w14:textId="77777777" w:rsidR="00A23978" w:rsidRPr="00A23978" w:rsidRDefault="00A23978" w:rsidP="00A23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397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3" w:type="dxa"/>
            <w:vAlign w:val="center"/>
          </w:tcPr>
          <w:p w14:paraId="78D1C3B3" w14:textId="77777777" w:rsidR="00A23978" w:rsidRDefault="00A23978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</w:tr>
      <w:tr w:rsidR="00A23978" w14:paraId="720358EF" w14:textId="77777777" w:rsidTr="00764A20">
        <w:tc>
          <w:tcPr>
            <w:tcW w:w="1716" w:type="dxa"/>
            <w:vMerge/>
            <w:vAlign w:val="center"/>
          </w:tcPr>
          <w:p w14:paraId="17E492A1" w14:textId="77777777" w:rsidR="00A23978" w:rsidRDefault="00A23978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36D9F02C" w14:textId="77777777" w:rsidR="00A23978" w:rsidRDefault="00A23978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1503" w:type="dxa"/>
            <w:vAlign w:val="bottom"/>
          </w:tcPr>
          <w:p w14:paraId="61DF9EF9" w14:textId="77777777" w:rsidR="00A23978" w:rsidRPr="00A23978" w:rsidRDefault="00A23978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3978">
              <w:rPr>
                <w:rFonts w:ascii="Times New Roman" w:hAnsi="Times New Roman"/>
                <w:sz w:val="24"/>
                <w:szCs w:val="24"/>
                <w:lang w:val="en-US"/>
              </w:rPr>
              <w:t>10.4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7-16]</w:t>
            </w:r>
          </w:p>
        </w:tc>
        <w:tc>
          <w:tcPr>
            <w:tcW w:w="1689" w:type="dxa"/>
            <w:vAlign w:val="center"/>
          </w:tcPr>
          <w:p w14:paraId="5AE2B23D" w14:textId="77777777" w:rsidR="00A23978" w:rsidRDefault="00A23978" w:rsidP="00A23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bottom"/>
          </w:tcPr>
          <w:p w14:paraId="45DCAAB2" w14:textId="77777777" w:rsidR="00A23978" w:rsidRPr="00A23978" w:rsidRDefault="00A23978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3978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6]</w:t>
            </w:r>
          </w:p>
        </w:tc>
        <w:tc>
          <w:tcPr>
            <w:tcW w:w="843" w:type="dxa"/>
            <w:vAlign w:val="center"/>
          </w:tcPr>
          <w:p w14:paraId="3D8D5504" w14:textId="77777777" w:rsidR="00A23978" w:rsidRDefault="00A23978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23978" w14:paraId="7FCB87AD" w14:textId="77777777" w:rsidTr="00764A20"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0577CAE7" w14:textId="77777777" w:rsidR="00A23978" w:rsidRDefault="00A23978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5FAFBFFB" w14:textId="77777777" w:rsidR="00A23978" w:rsidRDefault="00A23978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14:paraId="7464E5A2" w14:textId="77777777" w:rsidR="00A23978" w:rsidRPr="008255FE" w:rsidRDefault="00A23978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bottom"/>
          </w:tcPr>
          <w:p w14:paraId="5DCA75CE" w14:textId="77777777" w:rsidR="00A23978" w:rsidRPr="008255FE" w:rsidRDefault="00A23978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3B1646B7" w14:textId="77777777" w:rsidR="00A23978" w:rsidRPr="008255FE" w:rsidRDefault="00A23978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60A39D04" w14:textId="77777777" w:rsidR="00A23978" w:rsidRDefault="00A23978" w:rsidP="00816C4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</w:tr>
    </w:tbl>
    <w:p w14:paraId="1420624B" w14:textId="61A02672" w:rsidR="00CD4824" w:rsidRDefault="00764A20" w:rsidP="0051480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ge </w:t>
      </w:r>
      <w:r w:rsidR="00F65E1A">
        <w:rPr>
          <w:rFonts w:ascii="Times New Roman" w:hAnsi="Times New Roman"/>
          <w:sz w:val="24"/>
          <w:szCs w:val="24"/>
          <w:lang w:val="en-US"/>
        </w:rPr>
        <w:t>expressed in years. R</w:t>
      </w:r>
      <w:r>
        <w:rPr>
          <w:rFonts w:ascii="Times New Roman" w:hAnsi="Times New Roman"/>
          <w:sz w:val="24"/>
          <w:szCs w:val="24"/>
          <w:lang w:val="en-US"/>
        </w:rPr>
        <w:t>anges are in square brackets.</w:t>
      </w:r>
      <w:r w:rsidR="00CD4824">
        <w:rPr>
          <w:rFonts w:ascii="Times New Roman" w:hAnsi="Times New Roman"/>
          <w:sz w:val="24"/>
          <w:szCs w:val="24"/>
          <w:lang w:val="en-US"/>
        </w:rPr>
        <w:br w:type="page"/>
      </w:r>
    </w:p>
    <w:p w14:paraId="2B62CEC8" w14:textId="6596BAEA" w:rsidR="00C57537" w:rsidRDefault="00C57537" w:rsidP="00C5753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Appendix S</w:t>
      </w:r>
      <w:r w:rsidR="00797764"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 </w:t>
      </w:r>
      <w:r w:rsidR="00764A20">
        <w:rPr>
          <w:rFonts w:ascii="Times New Roman" w:hAnsi="Times New Roman"/>
          <w:sz w:val="24"/>
          <w:szCs w:val="24"/>
          <w:lang w:val="en-GB"/>
        </w:rPr>
        <w:t>Number, mean age</w:t>
      </w:r>
      <w:r w:rsidR="00BF48E3">
        <w:rPr>
          <w:rFonts w:ascii="Times New Roman" w:hAnsi="Times New Roman"/>
          <w:sz w:val="24"/>
          <w:szCs w:val="24"/>
          <w:lang w:val="en-GB"/>
        </w:rPr>
        <w:t>,</w:t>
      </w:r>
      <w:r w:rsidR="00764A20">
        <w:rPr>
          <w:rFonts w:ascii="Times New Roman" w:hAnsi="Times New Roman"/>
          <w:sz w:val="24"/>
          <w:szCs w:val="24"/>
          <w:lang w:val="en-GB"/>
        </w:rPr>
        <w:t xml:space="preserve"> and age range of tested Japanese macaques in each social group and for each sex and age class. </w:t>
      </w:r>
    </w:p>
    <w:tbl>
      <w:tblPr>
        <w:tblStyle w:val="TableGrid"/>
        <w:tblW w:w="8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329"/>
        <w:gridCol w:w="1503"/>
        <w:gridCol w:w="1689"/>
        <w:gridCol w:w="1525"/>
        <w:gridCol w:w="843"/>
      </w:tblGrid>
      <w:tr w:rsidR="00C57537" w14:paraId="4D6607E3" w14:textId="77777777" w:rsidTr="00764A20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396AB" w14:textId="77777777" w:rsidR="00C57537" w:rsidRDefault="00C57537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7C098" w14:textId="77777777" w:rsidR="00C57537" w:rsidRDefault="00C57537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4299D" w14:textId="77777777" w:rsidR="00C57537" w:rsidRDefault="00764A20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ult m</w:t>
            </w:r>
            <w:r w:rsidR="00C57537">
              <w:rPr>
                <w:rFonts w:ascii="Times New Roman" w:hAnsi="Times New Roman"/>
                <w:sz w:val="24"/>
                <w:szCs w:val="24"/>
                <w:lang w:val="en-US"/>
              </w:rPr>
              <w:t>ale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D2DD3" w14:textId="77777777" w:rsidR="00C57537" w:rsidRDefault="00764A20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ult f</w:t>
            </w:r>
            <w:r w:rsidR="00C57537">
              <w:rPr>
                <w:rFonts w:ascii="Times New Roman" w:hAnsi="Times New Roman"/>
                <w:sz w:val="24"/>
                <w:szCs w:val="24"/>
                <w:lang w:val="en-US"/>
              </w:rPr>
              <w:t>emale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3BD90" w14:textId="77777777" w:rsidR="00C57537" w:rsidRDefault="00C57537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uveniles and sub-adult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C02DA" w14:textId="77777777" w:rsidR="00C57537" w:rsidRDefault="00C57537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 w:rsidR="003E7046" w14:paraId="41EC576A" w14:textId="77777777" w:rsidTr="00764A20">
        <w:tc>
          <w:tcPr>
            <w:tcW w:w="8605" w:type="dxa"/>
            <w:gridSpan w:val="6"/>
            <w:tcBorders>
              <w:top w:val="single" w:sz="4" w:space="0" w:color="auto"/>
            </w:tcBorders>
            <w:vAlign w:val="center"/>
          </w:tcPr>
          <w:p w14:paraId="5E496D20" w14:textId="77777777" w:rsidR="003E7046" w:rsidRDefault="003E7046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VEL-OBJECT TEST</w:t>
            </w:r>
          </w:p>
        </w:tc>
      </w:tr>
      <w:tr w:rsidR="008255FE" w:rsidRPr="008255FE" w14:paraId="177BF590" w14:textId="77777777" w:rsidTr="00764A20">
        <w:tc>
          <w:tcPr>
            <w:tcW w:w="1716" w:type="dxa"/>
            <w:vMerge w:val="restart"/>
          </w:tcPr>
          <w:p w14:paraId="22E261D7" w14:textId="77777777" w:rsidR="008255FE" w:rsidRDefault="008255FE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in group</w:t>
            </w:r>
          </w:p>
        </w:tc>
        <w:tc>
          <w:tcPr>
            <w:tcW w:w="1329" w:type="dxa"/>
            <w:vAlign w:val="center"/>
          </w:tcPr>
          <w:p w14:paraId="61D030E6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03" w:type="dxa"/>
            <w:vAlign w:val="bottom"/>
          </w:tcPr>
          <w:p w14:paraId="0AF0BF73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9" w:type="dxa"/>
            <w:vAlign w:val="bottom"/>
          </w:tcPr>
          <w:p w14:paraId="50ED54BA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25" w:type="dxa"/>
            <w:vAlign w:val="bottom"/>
          </w:tcPr>
          <w:p w14:paraId="3BD83505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43" w:type="dxa"/>
            <w:vAlign w:val="bottom"/>
          </w:tcPr>
          <w:p w14:paraId="7076C54C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</w:tr>
      <w:tr w:rsidR="008255FE" w:rsidRPr="008255FE" w14:paraId="295BD3BA" w14:textId="77777777" w:rsidTr="00764A20">
        <w:tc>
          <w:tcPr>
            <w:tcW w:w="1716" w:type="dxa"/>
            <w:vMerge/>
          </w:tcPr>
          <w:p w14:paraId="09886005" w14:textId="77777777" w:rsidR="008255FE" w:rsidRDefault="008255FE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4FD856F7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1503" w:type="dxa"/>
            <w:vAlign w:val="bottom"/>
          </w:tcPr>
          <w:p w14:paraId="398D0F95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1.3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7-18]</w:t>
            </w:r>
          </w:p>
        </w:tc>
        <w:tc>
          <w:tcPr>
            <w:tcW w:w="1689" w:type="dxa"/>
            <w:vAlign w:val="bottom"/>
          </w:tcPr>
          <w:p w14:paraId="739B9666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1.4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7-17]</w:t>
            </w:r>
          </w:p>
        </w:tc>
        <w:tc>
          <w:tcPr>
            <w:tcW w:w="1525" w:type="dxa"/>
            <w:vAlign w:val="bottom"/>
          </w:tcPr>
          <w:p w14:paraId="32E5CE00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4.6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2-6]</w:t>
            </w:r>
          </w:p>
        </w:tc>
        <w:tc>
          <w:tcPr>
            <w:tcW w:w="843" w:type="dxa"/>
            <w:vAlign w:val="bottom"/>
          </w:tcPr>
          <w:p w14:paraId="351CB516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255FE" w:rsidRPr="008255FE" w14:paraId="5D98A3FC" w14:textId="77777777" w:rsidTr="00764A20">
        <w:tc>
          <w:tcPr>
            <w:tcW w:w="1716" w:type="dxa"/>
            <w:vMerge w:val="restart"/>
          </w:tcPr>
          <w:p w14:paraId="42D64C07" w14:textId="77777777" w:rsidR="008255FE" w:rsidRDefault="008255FE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ki group</w:t>
            </w:r>
          </w:p>
        </w:tc>
        <w:tc>
          <w:tcPr>
            <w:tcW w:w="1329" w:type="dxa"/>
            <w:vAlign w:val="center"/>
          </w:tcPr>
          <w:p w14:paraId="322F90FF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03" w:type="dxa"/>
            <w:vAlign w:val="bottom"/>
          </w:tcPr>
          <w:p w14:paraId="65DA420E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89" w:type="dxa"/>
            <w:vAlign w:val="bottom"/>
          </w:tcPr>
          <w:p w14:paraId="0124EE81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25" w:type="dxa"/>
            <w:vAlign w:val="bottom"/>
          </w:tcPr>
          <w:p w14:paraId="00DE6F0F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3" w:type="dxa"/>
            <w:vAlign w:val="bottom"/>
          </w:tcPr>
          <w:p w14:paraId="70573BA9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 w:rsidR="008255FE" w:rsidRPr="008255FE" w14:paraId="1629DC88" w14:textId="77777777" w:rsidTr="00764A20">
        <w:tc>
          <w:tcPr>
            <w:tcW w:w="1716" w:type="dxa"/>
            <w:vMerge/>
          </w:tcPr>
          <w:p w14:paraId="43D7E71E" w14:textId="77777777" w:rsidR="008255FE" w:rsidRDefault="008255FE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4CCA4B4E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1503" w:type="dxa"/>
            <w:vAlign w:val="bottom"/>
          </w:tcPr>
          <w:p w14:paraId="07B7CE46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6.5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15-18]</w:t>
            </w:r>
          </w:p>
        </w:tc>
        <w:tc>
          <w:tcPr>
            <w:tcW w:w="1689" w:type="dxa"/>
            <w:vAlign w:val="bottom"/>
          </w:tcPr>
          <w:p w14:paraId="31710C3A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11-19]</w:t>
            </w:r>
          </w:p>
        </w:tc>
        <w:tc>
          <w:tcPr>
            <w:tcW w:w="1525" w:type="dxa"/>
            <w:vAlign w:val="bottom"/>
          </w:tcPr>
          <w:p w14:paraId="58EEDAC5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3.5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2-5]</w:t>
            </w:r>
          </w:p>
        </w:tc>
        <w:tc>
          <w:tcPr>
            <w:tcW w:w="843" w:type="dxa"/>
            <w:vAlign w:val="bottom"/>
          </w:tcPr>
          <w:p w14:paraId="5E4B9F44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255FE" w:rsidRPr="008255FE" w14:paraId="2CD17152" w14:textId="77777777" w:rsidTr="00764A20">
        <w:tc>
          <w:tcPr>
            <w:tcW w:w="1716" w:type="dxa"/>
            <w:vMerge w:val="restart"/>
          </w:tcPr>
          <w:p w14:paraId="5EFE054D" w14:textId="77777777" w:rsidR="008255FE" w:rsidRDefault="008255FE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litary males</w:t>
            </w:r>
          </w:p>
        </w:tc>
        <w:tc>
          <w:tcPr>
            <w:tcW w:w="1329" w:type="dxa"/>
            <w:vAlign w:val="center"/>
          </w:tcPr>
          <w:p w14:paraId="521E4824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03" w:type="dxa"/>
            <w:vAlign w:val="bottom"/>
          </w:tcPr>
          <w:p w14:paraId="6EC27FDE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689" w:type="dxa"/>
            <w:vAlign w:val="bottom"/>
          </w:tcPr>
          <w:p w14:paraId="36B04BFA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bottom"/>
          </w:tcPr>
          <w:p w14:paraId="245F980E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3" w:type="dxa"/>
            <w:vAlign w:val="bottom"/>
          </w:tcPr>
          <w:p w14:paraId="02590996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8255FE" w:rsidRPr="008255FE" w14:paraId="26B1063D" w14:textId="77777777" w:rsidTr="00764A20">
        <w:tc>
          <w:tcPr>
            <w:tcW w:w="1716" w:type="dxa"/>
            <w:vMerge/>
            <w:vAlign w:val="center"/>
          </w:tcPr>
          <w:p w14:paraId="79F5289C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4D23E700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1503" w:type="dxa"/>
            <w:vAlign w:val="bottom"/>
          </w:tcPr>
          <w:p w14:paraId="7561CE6D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0.5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7-16]</w:t>
            </w:r>
          </w:p>
        </w:tc>
        <w:tc>
          <w:tcPr>
            <w:tcW w:w="1689" w:type="dxa"/>
            <w:vAlign w:val="bottom"/>
          </w:tcPr>
          <w:p w14:paraId="44392D39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bottom"/>
          </w:tcPr>
          <w:p w14:paraId="6088C6D6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6]</w:t>
            </w:r>
          </w:p>
        </w:tc>
        <w:tc>
          <w:tcPr>
            <w:tcW w:w="843" w:type="dxa"/>
            <w:vAlign w:val="bottom"/>
          </w:tcPr>
          <w:p w14:paraId="7A40E57E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E7046" w14:paraId="41A5939F" w14:textId="77777777" w:rsidTr="00764A20">
        <w:tc>
          <w:tcPr>
            <w:tcW w:w="8605" w:type="dxa"/>
            <w:gridSpan w:val="6"/>
            <w:tcBorders>
              <w:top w:val="single" w:sz="4" w:space="0" w:color="auto"/>
            </w:tcBorders>
            <w:vAlign w:val="center"/>
          </w:tcPr>
          <w:p w14:paraId="7049288D" w14:textId="77777777" w:rsidR="003E7046" w:rsidRDefault="003E7046" w:rsidP="003E704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VEL-FOOD TEST</w:t>
            </w:r>
          </w:p>
        </w:tc>
      </w:tr>
      <w:tr w:rsidR="00764A20" w14:paraId="34810599" w14:textId="77777777" w:rsidTr="00764A20">
        <w:tc>
          <w:tcPr>
            <w:tcW w:w="1716" w:type="dxa"/>
            <w:vMerge w:val="restart"/>
          </w:tcPr>
          <w:p w14:paraId="081D11E8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in group</w:t>
            </w:r>
          </w:p>
        </w:tc>
        <w:tc>
          <w:tcPr>
            <w:tcW w:w="1329" w:type="dxa"/>
            <w:vAlign w:val="center"/>
          </w:tcPr>
          <w:p w14:paraId="5E44AE45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03" w:type="dxa"/>
            <w:vAlign w:val="bottom"/>
          </w:tcPr>
          <w:p w14:paraId="0BDE87BA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89" w:type="dxa"/>
            <w:vAlign w:val="bottom"/>
          </w:tcPr>
          <w:p w14:paraId="7309AB4E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25" w:type="dxa"/>
            <w:vAlign w:val="bottom"/>
          </w:tcPr>
          <w:p w14:paraId="54FDCD24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43" w:type="dxa"/>
            <w:vAlign w:val="bottom"/>
          </w:tcPr>
          <w:p w14:paraId="27B3B705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</w:p>
        </w:tc>
      </w:tr>
      <w:tr w:rsidR="00764A20" w14:paraId="4DE441D8" w14:textId="77777777" w:rsidTr="00764A20">
        <w:tc>
          <w:tcPr>
            <w:tcW w:w="1716" w:type="dxa"/>
            <w:vMerge/>
          </w:tcPr>
          <w:p w14:paraId="54C07CB2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777CA8C1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1503" w:type="dxa"/>
            <w:vAlign w:val="bottom"/>
          </w:tcPr>
          <w:p w14:paraId="0462EA21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0.4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7-18]</w:t>
            </w:r>
          </w:p>
        </w:tc>
        <w:tc>
          <w:tcPr>
            <w:tcW w:w="1689" w:type="dxa"/>
            <w:vAlign w:val="bottom"/>
          </w:tcPr>
          <w:p w14:paraId="61BCAAC2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1.4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7-17]</w:t>
            </w:r>
          </w:p>
        </w:tc>
        <w:tc>
          <w:tcPr>
            <w:tcW w:w="1525" w:type="dxa"/>
            <w:vAlign w:val="bottom"/>
          </w:tcPr>
          <w:p w14:paraId="1DEFCC37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4.6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2-6]</w:t>
            </w:r>
          </w:p>
        </w:tc>
        <w:tc>
          <w:tcPr>
            <w:tcW w:w="843" w:type="dxa"/>
            <w:vAlign w:val="bottom"/>
          </w:tcPr>
          <w:p w14:paraId="137A1780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64A20" w14:paraId="42753BEA" w14:textId="77777777" w:rsidTr="00764A20">
        <w:tc>
          <w:tcPr>
            <w:tcW w:w="1716" w:type="dxa"/>
            <w:vMerge w:val="restart"/>
          </w:tcPr>
          <w:p w14:paraId="48BEEC16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ki group</w:t>
            </w:r>
          </w:p>
        </w:tc>
        <w:tc>
          <w:tcPr>
            <w:tcW w:w="1329" w:type="dxa"/>
            <w:vAlign w:val="center"/>
          </w:tcPr>
          <w:p w14:paraId="5F73E20E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03" w:type="dxa"/>
            <w:vAlign w:val="bottom"/>
          </w:tcPr>
          <w:p w14:paraId="7BB419A9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89" w:type="dxa"/>
            <w:vAlign w:val="bottom"/>
          </w:tcPr>
          <w:p w14:paraId="47495BC9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bottom"/>
          </w:tcPr>
          <w:p w14:paraId="6452FD5E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vAlign w:val="bottom"/>
          </w:tcPr>
          <w:p w14:paraId="5ECEE6B3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764A20" w14:paraId="1293F88B" w14:textId="77777777" w:rsidTr="00764A20">
        <w:tc>
          <w:tcPr>
            <w:tcW w:w="1716" w:type="dxa"/>
            <w:vMerge/>
          </w:tcPr>
          <w:p w14:paraId="26886683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59D175A6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1503" w:type="dxa"/>
            <w:vAlign w:val="bottom"/>
          </w:tcPr>
          <w:p w14:paraId="539B34C6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18]</w:t>
            </w:r>
          </w:p>
        </w:tc>
        <w:tc>
          <w:tcPr>
            <w:tcW w:w="1689" w:type="dxa"/>
            <w:vAlign w:val="bottom"/>
          </w:tcPr>
          <w:p w14:paraId="0444771C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bottom"/>
          </w:tcPr>
          <w:p w14:paraId="519A2538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vAlign w:val="bottom"/>
          </w:tcPr>
          <w:p w14:paraId="2192AA17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64A20" w14:paraId="6EC76E99" w14:textId="77777777" w:rsidTr="00764A20">
        <w:tc>
          <w:tcPr>
            <w:tcW w:w="1716" w:type="dxa"/>
            <w:vMerge w:val="restart"/>
          </w:tcPr>
          <w:p w14:paraId="51B2AB36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litary males</w:t>
            </w:r>
          </w:p>
        </w:tc>
        <w:tc>
          <w:tcPr>
            <w:tcW w:w="1329" w:type="dxa"/>
            <w:vAlign w:val="center"/>
          </w:tcPr>
          <w:p w14:paraId="4E5F11BB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03" w:type="dxa"/>
            <w:vAlign w:val="bottom"/>
          </w:tcPr>
          <w:p w14:paraId="303807FA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89" w:type="dxa"/>
            <w:vAlign w:val="bottom"/>
          </w:tcPr>
          <w:p w14:paraId="7096E1E0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vAlign w:val="bottom"/>
          </w:tcPr>
          <w:p w14:paraId="67644955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3" w:type="dxa"/>
            <w:vAlign w:val="bottom"/>
          </w:tcPr>
          <w:p w14:paraId="0D5E1E92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764A20" w14:paraId="71F37D84" w14:textId="77777777" w:rsidTr="00764A20"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14:paraId="73EAE02F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14A76DFA" w14:textId="77777777" w:rsidR="008255FE" w:rsidRDefault="008255FE" w:rsidP="005B511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14:paraId="7632CFE2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7-9]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bottom"/>
          </w:tcPr>
          <w:p w14:paraId="165DF68F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2DC87D54" w14:textId="77777777" w:rsidR="008255FE" w:rsidRPr="008255FE" w:rsidRDefault="008255FE" w:rsidP="00764A2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55F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764A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6]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bottom"/>
          </w:tcPr>
          <w:p w14:paraId="7F7CCDE3" w14:textId="77777777" w:rsidR="008255FE" w:rsidRPr="008255FE" w:rsidRDefault="008255FE" w:rsidP="008255F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4ED4834D" w14:textId="77E7D123" w:rsidR="00082868" w:rsidRDefault="00F65E1A" w:rsidP="00816C4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ge expressed in years. R</w:t>
      </w:r>
      <w:r w:rsidR="009C5B58">
        <w:rPr>
          <w:rFonts w:ascii="Times New Roman" w:hAnsi="Times New Roman"/>
          <w:sz w:val="24"/>
          <w:szCs w:val="24"/>
          <w:lang w:val="en-US"/>
        </w:rPr>
        <w:t>anges are in square brackets.</w:t>
      </w:r>
      <w:bookmarkStart w:id="0" w:name="_GoBack"/>
      <w:bookmarkEnd w:id="0"/>
    </w:p>
    <w:sectPr w:rsidR="00082868" w:rsidSect="00797764">
      <w:headerReference w:type="default" r:id="rId8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37FC53" w14:textId="77777777" w:rsidR="00A144ED" w:rsidRDefault="00A144ED" w:rsidP="00744110">
      <w:pPr>
        <w:spacing w:after="0" w:line="240" w:lineRule="auto"/>
      </w:pPr>
      <w:r>
        <w:separator/>
      </w:r>
    </w:p>
  </w:endnote>
  <w:endnote w:type="continuationSeparator" w:id="0">
    <w:p w14:paraId="6B6D8325" w14:textId="77777777" w:rsidR="00A144ED" w:rsidRDefault="00A144ED" w:rsidP="00744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437179" w14:textId="77777777" w:rsidR="00A144ED" w:rsidRDefault="00A144ED" w:rsidP="00744110">
      <w:pPr>
        <w:spacing w:after="0" w:line="240" w:lineRule="auto"/>
      </w:pPr>
      <w:r>
        <w:separator/>
      </w:r>
    </w:p>
  </w:footnote>
  <w:footnote w:type="continuationSeparator" w:id="0">
    <w:p w14:paraId="1ADDBFF1" w14:textId="77777777" w:rsidR="00A144ED" w:rsidRDefault="00A144ED" w:rsidP="007441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/>
        <w:sz w:val="24"/>
        <w:szCs w:val="24"/>
      </w:rPr>
      <w:id w:val="-5957896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C2626F" w14:textId="10E2786B" w:rsidR="00077B7A" w:rsidRPr="00D61B18" w:rsidRDefault="00077B7A">
        <w:pPr>
          <w:pStyle w:val="Header"/>
          <w:jc w:val="right"/>
          <w:rPr>
            <w:rFonts w:ascii="Times New Roman" w:hAnsi="Times New Roman"/>
            <w:sz w:val="24"/>
            <w:szCs w:val="24"/>
          </w:rPr>
        </w:pPr>
        <w:r w:rsidRPr="00D61B18">
          <w:rPr>
            <w:rFonts w:ascii="Times New Roman" w:hAnsi="Times New Roman"/>
            <w:sz w:val="24"/>
            <w:szCs w:val="24"/>
          </w:rPr>
          <w:fldChar w:fldCharType="begin"/>
        </w:r>
        <w:r w:rsidRPr="00D61B18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D61B18">
          <w:rPr>
            <w:rFonts w:ascii="Times New Roman" w:hAnsi="Times New Roman"/>
            <w:sz w:val="24"/>
            <w:szCs w:val="24"/>
          </w:rPr>
          <w:fldChar w:fldCharType="separate"/>
        </w:r>
        <w:r w:rsidR="00797764">
          <w:rPr>
            <w:rFonts w:ascii="Times New Roman" w:hAnsi="Times New Roman"/>
            <w:noProof/>
            <w:sz w:val="24"/>
            <w:szCs w:val="24"/>
          </w:rPr>
          <w:t>3</w:t>
        </w:r>
        <w:r w:rsidRPr="00D61B18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46EAB0F1" w14:textId="77777777" w:rsidR="00077B7A" w:rsidRPr="00D61B18" w:rsidRDefault="00077B7A">
    <w:pPr>
      <w:pStyle w:val="Header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E4515D"/>
    <w:multiLevelType w:val="hybridMultilevel"/>
    <w:tmpl w:val="EF984310"/>
    <w:lvl w:ilvl="0" w:tplc="54001F4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B95037"/>
    <w:multiLevelType w:val="hybridMultilevel"/>
    <w:tmpl w:val="86B2D978"/>
    <w:lvl w:ilvl="0" w:tplc="8868886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050A55"/>
    <w:multiLevelType w:val="hybridMultilevel"/>
    <w:tmpl w:val="E9AC20D4"/>
    <w:lvl w:ilvl="0" w:tplc="9678FE42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E64127"/>
    <w:multiLevelType w:val="hybridMultilevel"/>
    <w:tmpl w:val="5C2218A8"/>
    <w:lvl w:ilvl="0" w:tplc="B276F75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bordersDoNotSurroundHeader/>
  <w:bordersDoNotSurroundFooter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x0e2wwcv22e1ep9wgvsxzzxedsrdrrae02&quot;&gt;endnotebib&lt;record-ids&gt;&lt;item&gt;366&lt;/item&gt;&lt;/record-ids&gt;&lt;/item&gt;&lt;/Libraries&gt;"/>
  </w:docVars>
  <w:rsids>
    <w:rsidRoot w:val="00DD7646"/>
    <w:rsid w:val="00005524"/>
    <w:rsid w:val="00005B63"/>
    <w:rsid w:val="00005D58"/>
    <w:rsid w:val="00010DD9"/>
    <w:rsid w:val="00012E85"/>
    <w:rsid w:val="00013BA0"/>
    <w:rsid w:val="00016219"/>
    <w:rsid w:val="00021A48"/>
    <w:rsid w:val="00023F1D"/>
    <w:rsid w:val="000350BA"/>
    <w:rsid w:val="000357A6"/>
    <w:rsid w:val="00043958"/>
    <w:rsid w:val="0004445E"/>
    <w:rsid w:val="00045D93"/>
    <w:rsid w:val="000467C9"/>
    <w:rsid w:val="0005031F"/>
    <w:rsid w:val="00051970"/>
    <w:rsid w:val="00055F2F"/>
    <w:rsid w:val="000654FF"/>
    <w:rsid w:val="0007425A"/>
    <w:rsid w:val="0007701C"/>
    <w:rsid w:val="00077621"/>
    <w:rsid w:val="00077B7A"/>
    <w:rsid w:val="000800D9"/>
    <w:rsid w:val="00082868"/>
    <w:rsid w:val="000842BD"/>
    <w:rsid w:val="00085A00"/>
    <w:rsid w:val="0009057F"/>
    <w:rsid w:val="00091018"/>
    <w:rsid w:val="000942FC"/>
    <w:rsid w:val="00097A76"/>
    <w:rsid w:val="000A1072"/>
    <w:rsid w:val="000A126C"/>
    <w:rsid w:val="000A2798"/>
    <w:rsid w:val="000B052E"/>
    <w:rsid w:val="000B100B"/>
    <w:rsid w:val="000B2F85"/>
    <w:rsid w:val="000B45DB"/>
    <w:rsid w:val="000B5126"/>
    <w:rsid w:val="000C2C13"/>
    <w:rsid w:val="000C2CE3"/>
    <w:rsid w:val="000C3FFB"/>
    <w:rsid w:val="000C54DF"/>
    <w:rsid w:val="000C57A5"/>
    <w:rsid w:val="000C7E8E"/>
    <w:rsid w:val="000D0D54"/>
    <w:rsid w:val="000D4F45"/>
    <w:rsid w:val="000E4FD4"/>
    <w:rsid w:val="000F142D"/>
    <w:rsid w:val="000F2ACB"/>
    <w:rsid w:val="000F7101"/>
    <w:rsid w:val="00104777"/>
    <w:rsid w:val="0010480D"/>
    <w:rsid w:val="00104AFB"/>
    <w:rsid w:val="0010564F"/>
    <w:rsid w:val="00110394"/>
    <w:rsid w:val="00132DAD"/>
    <w:rsid w:val="00137F11"/>
    <w:rsid w:val="00142742"/>
    <w:rsid w:val="00143AB1"/>
    <w:rsid w:val="001470D0"/>
    <w:rsid w:val="001472A9"/>
    <w:rsid w:val="00152C6B"/>
    <w:rsid w:val="0015307E"/>
    <w:rsid w:val="0015371A"/>
    <w:rsid w:val="00154753"/>
    <w:rsid w:val="001556B8"/>
    <w:rsid w:val="00155A99"/>
    <w:rsid w:val="00163ED3"/>
    <w:rsid w:val="00166EA0"/>
    <w:rsid w:val="00173030"/>
    <w:rsid w:val="00175EE3"/>
    <w:rsid w:val="00181329"/>
    <w:rsid w:val="00183DFC"/>
    <w:rsid w:val="001936E8"/>
    <w:rsid w:val="00195811"/>
    <w:rsid w:val="0019609A"/>
    <w:rsid w:val="001A13C8"/>
    <w:rsid w:val="001A1C00"/>
    <w:rsid w:val="001A7B0E"/>
    <w:rsid w:val="001C3E75"/>
    <w:rsid w:val="001C5355"/>
    <w:rsid w:val="001D18D6"/>
    <w:rsid w:val="001D23AD"/>
    <w:rsid w:val="001D3E11"/>
    <w:rsid w:val="001D400B"/>
    <w:rsid w:val="001D40EF"/>
    <w:rsid w:val="001D4966"/>
    <w:rsid w:val="001E798E"/>
    <w:rsid w:val="001F123C"/>
    <w:rsid w:val="001F4BDE"/>
    <w:rsid w:val="001F7394"/>
    <w:rsid w:val="00204D6F"/>
    <w:rsid w:val="002057AA"/>
    <w:rsid w:val="002160CF"/>
    <w:rsid w:val="00217F89"/>
    <w:rsid w:val="00222812"/>
    <w:rsid w:val="002237BA"/>
    <w:rsid w:val="00224E3A"/>
    <w:rsid w:val="00227649"/>
    <w:rsid w:val="00227E3F"/>
    <w:rsid w:val="00230B5F"/>
    <w:rsid w:val="00235C93"/>
    <w:rsid w:val="00237721"/>
    <w:rsid w:val="002519A1"/>
    <w:rsid w:val="00253286"/>
    <w:rsid w:val="00253BF3"/>
    <w:rsid w:val="00255727"/>
    <w:rsid w:val="002558D6"/>
    <w:rsid w:val="00261DF4"/>
    <w:rsid w:val="00263041"/>
    <w:rsid w:val="002665D3"/>
    <w:rsid w:val="00266AA0"/>
    <w:rsid w:val="002674B7"/>
    <w:rsid w:val="00273130"/>
    <w:rsid w:val="00273EFC"/>
    <w:rsid w:val="00283A47"/>
    <w:rsid w:val="002874DD"/>
    <w:rsid w:val="00295171"/>
    <w:rsid w:val="002967A4"/>
    <w:rsid w:val="00297775"/>
    <w:rsid w:val="002B02EA"/>
    <w:rsid w:val="002B1B76"/>
    <w:rsid w:val="002B5830"/>
    <w:rsid w:val="002B74B9"/>
    <w:rsid w:val="002D0CE3"/>
    <w:rsid w:val="002D1C73"/>
    <w:rsid w:val="002D2962"/>
    <w:rsid w:val="002D4E23"/>
    <w:rsid w:val="002D52DD"/>
    <w:rsid w:val="002E13C8"/>
    <w:rsid w:val="002E17D2"/>
    <w:rsid w:val="002E3115"/>
    <w:rsid w:val="002E4B89"/>
    <w:rsid w:val="002E52FD"/>
    <w:rsid w:val="002E5912"/>
    <w:rsid w:val="002E6959"/>
    <w:rsid w:val="002E7486"/>
    <w:rsid w:val="002E7FE2"/>
    <w:rsid w:val="002E7FFE"/>
    <w:rsid w:val="002F5A82"/>
    <w:rsid w:val="002F680D"/>
    <w:rsid w:val="00306FB4"/>
    <w:rsid w:val="00307D0A"/>
    <w:rsid w:val="00310C46"/>
    <w:rsid w:val="003135ED"/>
    <w:rsid w:val="00314158"/>
    <w:rsid w:val="00316683"/>
    <w:rsid w:val="00326BD2"/>
    <w:rsid w:val="00327437"/>
    <w:rsid w:val="003274FD"/>
    <w:rsid w:val="00327522"/>
    <w:rsid w:val="00327BA7"/>
    <w:rsid w:val="003334E0"/>
    <w:rsid w:val="00334ED1"/>
    <w:rsid w:val="00334FAC"/>
    <w:rsid w:val="00347457"/>
    <w:rsid w:val="00347582"/>
    <w:rsid w:val="00347E5D"/>
    <w:rsid w:val="00350EFE"/>
    <w:rsid w:val="0035377F"/>
    <w:rsid w:val="0036127E"/>
    <w:rsid w:val="00362AC9"/>
    <w:rsid w:val="00362B58"/>
    <w:rsid w:val="003650B3"/>
    <w:rsid w:val="00367496"/>
    <w:rsid w:val="00372093"/>
    <w:rsid w:val="00372E1B"/>
    <w:rsid w:val="00374EC6"/>
    <w:rsid w:val="0038044F"/>
    <w:rsid w:val="0038347D"/>
    <w:rsid w:val="00383D60"/>
    <w:rsid w:val="00384AC0"/>
    <w:rsid w:val="00384B13"/>
    <w:rsid w:val="00386CB9"/>
    <w:rsid w:val="003902D6"/>
    <w:rsid w:val="003925D2"/>
    <w:rsid w:val="003937D0"/>
    <w:rsid w:val="0039452A"/>
    <w:rsid w:val="003A02EE"/>
    <w:rsid w:val="003A1F1E"/>
    <w:rsid w:val="003A2C06"/>
    <w:rsid w:val="003A3471"/>
    <w:rsid w:val="003A6577"/>
    <w:rsid w:val="003B1D95"/>
    <w:rsid w:val="003B2167"/>
    <w:rsid w:val="003B43EB"/>
    <w:rsid w:val="003B6410"/>
    <w:rsid w:val="003B6B82"/>
    <w:rsid w:val="003C13E4"/>
    <w:rsid w:val="003C5BBC"/>
    <w:rsid w:val="003C6768"/>
    <w:rsid w:val="003D2971"/>
    <w:rsid w:val="003D51E8"/>
    <w:rsid w:val="003D5853"/>
    <w:rsid w:val="003E3AF1"/>
    <w:rsid w:val="003E5373"/>
    <w:rsid w:val="003E55CE"/>
    <w:rsid w:val="003E5DDE"/>
    <w:rsid w:val="003E7046"/>
    <w:rsid w:val="003E71D3"/>
    <w:rsid w:val="003F199E"/>
    <w:rsid w:val="003F2154"/>
    <w:rsid w:val="003F228B"/>
    <w:rsid w:val="003F2D8B"/>
    <w:rsid w:val="003F757A"/>
    <w:rsid w:val="00401266"/>
    <w:rsid w:val="00401C48"/>
    <w:rsid w:val="00405CA3"/>
    <w:rsid w:val="004067A9"/>
    <w:rsid w:val="0040699B"/>
    <w:rsid w:val="004079D9"/>
    <w:rsid w:val="00414416"/>
    <w:rsid w:val="004162F6"/>
    <w:rsid w:val="00420172"/>
    <w:rsid w:val="0042111D"/>
    <w:rsid w:val="00422B95"/>
    <w:rsid w:val="004276FA"/>
    <w:rsid w:val="004314E4"/>
    <w:rsid w:val="00432959"/>
    <w:rsid w:val="004350A6"/>
    <w:rsid w:val="004362BF"/>
    <w:rsid w:val="00437650"/>
    <w:rsid w:val="0044502F"/>
    <w:rsid w:val="00447088"/>
    <w:rsid w:val="004479A2"/>
    <w:rsid w:val="00455F96"/>
    <w:rsid w:val="004560F3"/>
    <w:rsid w:val="00456EF2"/>
    <w:rsid w:val="00467DB2"/>
    <w:rsid w:val="00470194"/>
    <w:rsid w:val="00470EA3"/>
    <w:rsid w:val="00471B9F"/>
    <w:rsid w:val="0047374D"/>
    <w:rsid w:val="00475868"/>
    <w:rsid w:val="0047644C"/>
    <w:rsid w:val="00482107"/>
    <w:rsid w:val="0048239E"/>
    <w:rsid w:val="0048343E"/>
    <w:rsid w:val="00484332"/>
    <w:rsid w:val="00485633"/>
    <w:rsid w:val="00486CF9"/>
    <w:rsid w:val="00490145"/>
    <w:rsid w:val="00494934"/>
    <w:rsid w:val="004972CC"/>
    <w:rsid w:val="004A13C2"/>
    <w:rsid w:val="004A2C47"/>
    <w:rsid w:val="004B031A"/>
    <w:rsid w:val="004B5687"/>
    <w:rsid w:val="004B7FAB"/>
    <w:rsid w:val="004C20AD"/>
    <w:rsid w:val="004C2C83"/>
    <w:rsid w:val="004C3CF0"/>
    <w:rsid w:val="004C4093"/>
    <w:rsid w:val="004D343D"/>
    <w:rsid w:val="004D37AA"/>
    <w:rsid w:val="004D5BAD"/>
    <w:rsid w:val="004E6DD9"/>
    <w:rsid w:val="004F088C"/>
    <w:rsid w:val="004F2375"/>
    <w:rsid w:val="004F50BA"/>
    <w:rsid w:val="004F5F56"/>
    <w:rsid w:val="00500A2D"/>
    <w:rsid w:val="00500E4C"/>
    <w:rsid w:val="00503377"/>
    <w:rsid w:val="0050605E"/>
    <w:rsid w:val="00510399"/>
    <w:rsid w:val="00511AAB"/>
    <w:rsid w:val="00513722"/>
    <w:rsid w:val="00514804"/>
    <w:rsid w:val="00514D00"/>
    <w:rsid w:val="00517CA6"/>
    <w:rsid w:val="0052199F"/>
    <w:rsid w:val="005237C0"/>
    <w:rsid w:val="0052417A"/>
    <w:rsid w:val="00530CC2"/>
    <w:rsid w:val="00537563"/>
    <w:rsid w:val="00541659"/>
    <w:rsid w:val="0054342C"/>
    <w:rsid w:val="005439A9"/>
    <w:rsid w:val="00545933"/>
    <w:rsid w:val="005473E6"/>
    <w:rsid w:val="005529C8"/>
    <w:rsid w:val="0055449D"/>
    <w:rsid w:val="00555EA4"/>
    <w:rsid w:val="0055797E"/>
    <w:rsid w:val="00560A63"/>
    <w:rsid w:val="00561804"/>
    <w:rsid w:val="005629A7"/>
    <w:rsid w:val="00563327"/>
    <w:rsid w:val="00565F48"/>
    <w:rsid w:val="00567070"/>
    <w:rsid w:val="005674A8"/>
    <w:rsid w:val="0057310A"/>
    <w:rsid w:val="0057384D"/>
    <w:rsid w:val="0057497F"/>
    <w:rsid w:val="0057530D"/>
    <w:rsid w:val="005765F1"/>
    <w:rsid w:val="00576B3E"/>
    <w:rsid w:val="00581F0F"/>
    <w:rsid w:val="005820DD"/>
    <w:rsid w:val="00586359"/>
    <w:rsid w:val="00587BA2"/>
    <w:rsid w:val="00590A40"/>
    <w:rsid w:val="00590B10"/>
    <w:rsid w:val="00591042"/>
    <w:rsid w:val="00591EDC"/>
    <w:rsid w:val="0059300A"/>
    <w:rsid w:val="00595AA4"/>
    <w:rsid w:val="00597416"/>
    <w:rsid w:val="005A24FC"/>
    <w:rsid w:val="005A287E"/>
    <w:rsid w:val="005A68F2"/>
    <w:rsid w:val="005A7190"/>
    <w:rsid w:val="005B1902"/>
    <w:rsid w:val="005B1EBA"/>
    <w:rsid w:val="005B34E6"/>
    <w:rsid w:val="005B4D55"/>
    <w:rsid w:val="005B5116"/>
    <w:rsid w:val="005B5271"/>
    <w:rsid w:val="005B6176"/>
    <w:rsid w:val="005C0FE9"/>
    <w:rsid w:val="005C4256"/>
    <w:rsid w:val="005C49F7"/>
    <w:rsid w:val="005C5425"/>
    <w:rsid w:val="005D1897"/>
    <w:rsid w:val="005D1D38"/>
    <w:rsid w:val="005D69BC"/>
    <w:rsid w:val="005D6B2A"/>
    <w:rsid w:val="005D744F"/>
    <w:rsid w:val="005E069C"/>
    <w:rsid w:val="005E06E7"/>
    <w:rsid w:val="005E0C9E"/>
    <w:rsid w:val="005E4694"/>
    <w:rsid w:val="005F2427"/>
    <w:rsid w:val="005F67D6"/>
    <w:rsid w:val="00600D2F"/>
    <w:rsid w:val="00601E65"/>
    <w:rsid w:val="00602016"/>
    <w:rsid w:val="00603777"/>
    <w:rsid w:val="00604C09"/>
    <w:rsid w:val="00607817"/>
    <w:rsid w:val="006109DC"/>
    <w:rsid w:val="00611005"/>
    <w:rsid w:val="00613424"/>
    <w:rsid w:val="0061774E"/>
    <w:rsid w:val="00617AD7"/>
    <w:rsid w:val="00620798"/>
    <w:rsid w:val="0062098C"/>
    <w:rsid w:val="00622828"/>
    <w:rsid w:val="006246EC"/>
    <w:rsid w:val="006250AE"/>
    <w:rsid w:val="006250D1"/>
    <w:rsid w:val="006326AB"/>
    <w:rsid w:val="00632AA0"/>
    <w:rsid w:val="006335B1"/>
    <w:rsid w:val="00637B44"/>
    <w:rsid w:val="0064368F"/>
    <w:rsid w:val="00665E1F"/>
    <w:rsid w:val="00670CE1"/>
    <w:rsid w:val="00674345"/>
    <w:rsid w:val="0067456E"/>
    <w:rsid w:val="00682D4B"/>
    <w:rsid w:val="00682DDD"/>
    <w:rsid w:val="0068380F"/>
    <w:rsid w:val="006939CC"/>
    <w:rsid w:val="00693DDF"/>
    <w:rsid w:val="006961E7"/>
    <w:rsid w:val="0069697F"/>
    <w:rsid w:val="006A1B55"/>
    <w:rsid w:val="006A1CA5"/>
    <w:rsid w:val="006A306C"/>
    <w:rsid w:val="006A4427"/>
    <w:rsid w:val="006A4690"/>
    <w:rsid w:val="006A77C5"/>
    <w:rsid w:val="006B4AED"/>
    <w:rsid w:val="006B4D3A"/>
    <w:rsid w:val="006C6CF9"/>
    <w:rsid w:val="006D3852"/>
    <w:rsid w:val="006D538C"/>
    <w:rsid w:val="006D59E1"/>
    <w:rsid w:val="006E5717"/>
    <w:rsid w:val="006E63C9"/>
    <w:rsid w:val="006E7227"/>
    <w:rsid w:val="006E743E"/>
    <w:rsid w:val="006F01D4"/>
    <w:rsid w:val="00701DF8"/>
    <w:rsid w:val="00703276"/>
    <w:rsid w:val="00704135"/>
    <w:rsid w:val="00704EE8"/>
    <w:rsid w:val="0070783C"/>
    <w:rsid w:val="00707EE9"/>
    <w:rsid w:val="0071045E"/>
    <w:rsid w:val="0071632A"/>
    <w:rsid w:val="00722DFF"/>
    <w:rsid w:val="00725B6B"/>
    <w:rsid w:val="00726856"/>
    <w:rsid w:val="00727BC2"/>
    <w:rsid w:val="007312C7"/>
    <w:rsid w:val="00731D61"/>
    <w:rsid w:val="00733304"/>
    <w:rsid w:val="00734C5D"/>
    <w:rsid w:val="00735EB7"/>
    <w:rsid w:val="007436F5"/>
    <w:rsid w:val="00744110"/>
    <w:rsid w:val="007450C4"/>
    <w:rsid w:val="00746441"/>
    <w:rsid w:val="0075026C"/>
    <w:rsid w:val="0075414E"/>
    <w:rsid w:val="00754168"/>
    <w:rsid w:val="0075459A"/>
    <w:rsid w:val="007545B5"/>
    <w:rsid w:val="0076000E"/>
    <w:rsid w:val="00761061"/>
    <w:rsid w:val="007648D5"/>
    <w:rsid w:val="00764A20"/>
    <w:rsid w:val="007652F4"/>
    <w:rsid w:val="007701CD"/>
    <w:rsid w:val="00771161"/>
    <w:rsid w:val="0077447B"/>
    <w:rsid w:val="00774DD6"/>
    <w:rsid w:val="007760F0"/>
    <w:rsid w:val="0078130C"/>
    <w:rsid w:val="00782A89"/>
    <w:rsid w:val="00785E8D"/>
    <w:rsid w:val="00786D86"/>
    <w:rsid w:val="00786DF8"/>
    <w:rsid w:val="007872D3"/>
    <w:rsid w:val="00792146"/>
    <w:rsid w:val="00793F1B"/>
    <w:rsid w:val="007949B1"/>
    <w:rsid w:val="00797764"/>
    <w:rsid w:val="007A251A"/>
    <w:rsid w:val="007A2A4F"/>
    <w:rsid w:val="007A6E1B"/>
    <w:rsid w:val="007B0017"/>
    <w:rsid w:val="007B1190"/>
    <w:rsid w:val="007B154D"/>
    <w:rsid w:val="007B39E4"/>
    <w:rsid w:val="007B50CD"/>
    <w:rsid w:val="007B6AE4"/>
    <w:rsid w:val="007B6DD8"/>
    <w:rsid w:val="007B74DF"/>
    <w:rsid w:val="007C2DEA"/>
    <w:rsid w:val="007C587B"/>
    <w:rsid w:val="007C66C0"/>
    <w:rsid w:val="007D06AB"/>
    <w:rsid w:val="007D4384"/>
    <w:rsid w:val="007D6B43"/>
    <w:rsid w:val="007E5836"/>
    <w:rsid w:val="007E6C4D"/>
    <w:rsid w:val="007F0887"/>
    <w:rsid w:val="007F0E2C"/>
    <w:rsid w:val="007F6CB4"/>
    <w:rsid w:val="008010A2"/>
    <w:rsid w:val="00802702"/>
    <w:rsid w:val="0080572E"/>
    <w:rsid w:val="00805BFB"/>
    <w:rsid w:val="008063EE"/>
    <w:rsid w:val="00806920"/>
    <w:rsid w:val="00811BAD"/>
    <w:rsid w:val="00814886"/>
    <w:rsid w:val="00816C45"/>
    <w:rsid w:val="00816CA4"/>
    <w:rsid w:val="008255FE"/>
    <w:rsid w:val="008258BB"/>
    <w:rsid w:val="0083641C"/>
    <w:rsid w:val="0084134B"/>
    <w:rsid w:val="0084134F"/>
    <w:rsid w:val="008416CE"/>
    <w:rsid w:val="008448A1"/>
    <w:rsid w:val="008464B9"/>
    <w:rsid w:val="00850CA3"/>
    <w:rsid w:val="00851A37"/>
    <w:rsid w:val="008547E5"/>
    <w:rsid w:val="00855AA1"/>
    <w:rsid w:val="00856CB7"/>
    <w:rsid w:val="00863038"/>
    <w:rsid w:val="00866097"/>
    <w:rsid w:val="0086736A"/>
    <w:rsid w:val="00872404"/>
    <w:rsid w:val="00874D7E"/>
    <w:rsid w:val="008758ED"/>
    <w:rsid w:val="00876A5F"/>
    <w:rsid w:val="008821B6"/>
    <w:rsid w:val="008858AA"/>
    <w:rsid w:val="00886A92"/>
    <w:rsid w:val="00886E1B"/>
    <w:rsid w:val="00887033"/>
    <w:rsid w:val="00890051"/>
    <w:rsid w:val="008928CE"/>
    <w:rsid w:val="00894E1F"/>
    <w:rsid w:val="00897CBB"/>
    <w:rsid w:val="008A1069"/>
    <w:rsid w:val="008A1CE0"/>
    <w:rsid w:val="008A3E9B"/>
    <w:rsid w:val="008A4AC5"/>
    <w:rsid w:val="008B0978"/>
    <w:rsid w:val="008B12A1"/>
    <w:rsid w:val="008C2654"/>
    <w:rsid w:val="008C267E"/>
    <w:rsid w:val="008C2ECD"/>
    <w:rsid w:val="008C5082"/>
    <w:rsid w:val="008C648A"/>
    <w:rsid w:val="008C7727"/>
    <w:rsid w:val="008D23FB"/>
    <w:rsid w:val="008D33B7"/>
    <w:rsid w:val="008D4B9D"/>
    <w:rsid w:val="008D6A8B"/>
    <w:rsid w:val="008D6D56"/>
    <w:rsid w:val="008E4F96"/>
    <w:rsid w:val="008E667D"/>
    <w:rsid w:val="008E7CD1"/>
    <w:rsid w:val="008E7CEA"/>
    <w:rsid w:val="008F1D4A"/>
    <w:rsid w:val="008F2C82"/>
    <w:rsid w:val="008F6AB6"/>
    <w:rsid w:val="00901A64"/>
    <w:rsid w:val="00903724"/>
    <w:rsid w:val="00907032"/>
    <w:rsid w:val="0091295F"/>
    <w:rsid w:val="00916360"/>
    <w:rsid w:val="009178EF"/>
    <w:rsid w:val="009246CB"/>
    <w:rsid w:val="009271DE"/>
    <w:rsid w:val="00930677"/>
    <w:rsid w:val="009309B6"/>
    <w:rsid w:val="00930E65"/>
    <w:rsid w:val="00932531"/>
    <w:rsid w:val="0093302D"/>
    <w:rsid w:val="009330E3"/>
    <w:rsid w:val="00934AE2"/>
    <w:rsid w:val="00941FBC"/>
    <w:rsid w:val="00942524"/>
    <w:rsid w:val="0094338F"/>
    <w:rsid w:val="009456D1"/>
    <w:rsid w:val="00946C2F"/>
    <w:rsid w:val="009520A3"/>
    <w:rsid w:val="0095359D"/>
    <w:rsid w:val="00954AE4"/>
    <w:rsid w:val="00954DB6"/>
    <w:rsid w:val="00955920"/>
    <w:rsid w:val="00957298"/>
    <w:rsid w:val="00961D77"/>
    <w:rsid w:val="00965E03"/>
    <w:rsid w:val="00966B4A"/>
    <w:rsid w:val="009670A6"/>
    <w:rsid w:val="009672AA"/>
    <w:rsid w:val="0097207D"/>
    <w:rsid w:val="009823E4"/>
    <w:rsid w:val="00987E5E"/>
    <w:rsid w:val="0099306C"/>
    <w:rsid w:val="009A4500"/>
    <w:rsid w:val="009A46AC"/>
    <w:rsid w:val="009B1723"/>
    <w:rsid w:val="009B3C0D"/>
    <w:rsid w:val="009B53B4"/>
    <w:rsid w:val="009C1D7C"/>
    <w:rsid w:val="009C4A46"/>
    <w:rsid w:val="009C5B58"/>
    <w:rsid w:val="009C69FA"/>
    <w:rsid w:val="009D72E5"/>
    <w:rsid w:val="009E35FF"/>
    <w:rsid w:val="009E440C"/>
    <w:rsid w:val="009E4560"/>
    <w:rsid w:val="009E4823"/>
    <w:rsid w:val="009F34D7"/>
    <w:rsid w:val="009F51A3"/>
    <w:rsid w:val="00A055C6"/>
    <w:rsid w:val="00A05BF3"/>
    <w:rsid w:val="00A0764F"/>
    <w:rsid w:val="00A144ED"/>
    <w:rsid w:val="00A17ABB"/>
    <w:rsid w:val="00A20343"/>
    <w:rsid w:val="00A22B1E"/>
    <w:rsid w:val="00A22C64"/>
    <w:rsid w:val="00A23978"/>
    <w:rsid w:val="00A244F7"/>
    <w:rsid w:val="00A26E66"/>
    <w:rsid w:val="00A30745"/>
    <w:rsid w:val="00A31DEC"/>
    <w:rsid w:val="00A33BEC"/>
    <w:rsid w:val="00A37D73"/>
    <w:rsid w:val="00A42BD8"/>
    <w:rsid w:val="00A44121"/>
    <w:rsid w:val="00A47608"/>
    <w:rsid w:val="00A50636"/>
    <w:rsid w:val="00A56824"/>
    <w:rsid w:val="00A742F6"/>
    <w:rsid w:val="00A74D0C"/>
    <w:rsid w:val="00A76979"/>
    <w:rsid w:val="00A85DAB"/>
    <w:rsid w:val="00A860A7"/>
    <w:rsid w:val="00A86FD7"/>
    <w:rsid w:val="00A87196"/>
    <w:rsid w:val="00A90427"/>
    <w:rsid w:val="00A95552"/>
    <w:rsid w:val="00AA2203"/>
    <w:rsid w:val="00AA79D8"/>
    <w:rsid w:val="00AB7A9F"/>
    <w:rsid w:val="00AC045A"/>
    <w:rsid w:val="00AC203E"/>
    <w:rsid w:val="00AC6AF2"/>
    <w:rsid w:val="00AC6EEB"/>
    <w:rsid w:val="00AD05F4"/>
    <w:rsid w:val="00AD14C9"/>
    <w:rsid w:val="00AD7041"/>
    <w:rsid w:val="00AF1F6A"/>
    <w:rsid w:val="00AF5148"/>
    <w:rsid w:val="00B0053F"/>
    <w:rsid w:val="00B01036"/>
    <w:rsid w:val="00B04099"/>
    <w:rsid w:val="00B05C52"/>
    <w:rsid w:val="00B0750B"/>
    <w:rsid w:val="00B13D0F"/>
    <w:rsid w:val="00B15AA4"/>
    <w:rsid w:val="00B203EE"/>
    <w:rsid w:val="00B21832"/>
    <w:rsid w:val="00B25D51"/>
    <w:rsid w:val="00B312A3"/>
    <w:rsid w:val="00B32F3B"/>
    <w:rsid w:val="00B355DE"/>
    <w:rsid w:val="00B371E8"/>
    <w:rsid w:val="00B44257"/>
    <w:rsid w:val="00B50865"/>
    <w:rsid w:val="00B5128A"/>
    <w:rsid w:val="00B52C85"/>
    <w:rsid w:val="00B550AC"/>
    <w:rsid w:val="00B55984"/>
    <w:rsid w:val="00B60C2D"/>
    <w:rsid w:val="00B60D25"/>
    <w:rsid w:val="00B62EEC"/>
    <w:rsid w:val="00B63F4E"/>
    <w:rsid w:val="00B67CB5"/>
    <w:rsid w:val="00B7048B"/>
    <w:rsid w:val="00B7336A"/>
    <w:rsid w:val="00B7606F"/>
    <w:rsid w:val="00B777A9"/>
    <w:rsid w:val="00B80D8A"/>
    <w:rsid w:val="00B816FB"/>
    <w:rsid w:val="00B8519D"/>
    <w:rsid w:val="00B85EC0"/>
    <w:rsid w:val="00B87531"/>
    <w:rsid w:val="00B911A5"/>
    <w:rsid w:val="00B915EE"/>
    <w:rsid w:val="00B92634"/>
    <w:rsid w:val="00BA1BB5"/>
    <w:rsid w:val="00BA23D3"/>
    <w:rsid w:val="00BA23F0"/>
    <w:rsid w:val="00BA3080"/>
    <w:rsid w:val="00BA3108"/>
    <w:rsid w:val="00BA415B"/>
    <w:rsid w:val="00BA658C"/>
    <w:rsid w:val="00BA67A0"/>
    <w:rsid w:val="00BB791A"/>
    <w:rsid w:val="00BC55D0"/>
    <w:rsid w:val="00BC6E32"/>
    <w:rsid w:val="00BC7CF6"/>
    <w:rsid w:val="00BD0852"/>
    <w:rsid w:val="00BD0DAD"/>
    <w:rsid w:val="00BD46B8"/>
    <w:rsid w:val="00BD48A0"/>
    <w:rsid w:val="00BF1E01"/>
    <w:rsid w:val="00BF2FEE"/>
    <w:rsid w:val="00BF48E3"/>
    <w:rsid w:val="00BF4978"/>
    <w:rsid w:val="00BF7299"/>
    <w:rsid w:val="00C004D1"/>
    <w:rsid w:val="00C023AF"/>
    <w:rsid w:val="00C0269A"/>
    <w:rsid w:val="00C10A1B"/>
    <w:rsid w:val="00C150F1"/>
    <w:rsid w:val="00C15495"/>
    <w:rsid w:val="00C15824"/>
    <w:rsid w:val="00C17BAA"/>
    <w:rsid w:val="00C21B13"/>
    <w:rsid w:val="00C220D6"/>
    <w:rsid w:val="00C2516C"/>
    <w:rsid w:val="00C27E4D"/>
    <w:rsid w:val="00C301A6"/>
    <w:rsid w:val="00C31CA1"/>
    <w:rsid w:val="00C33433"/>
    <w:rsid w:val="00C33BA3"/>
    <w:rsid w:val="00C36F9C"/>
    <w:rsid w:val="00C46FCF"/>
    <w:rsid w:val="00C54770"/>
    <w:rsid w:val="00C54D15"/>
    <w:rsid w:val="00C57537"/>
    <w:rsid w:val="00C63CEB"/>
    <w:rsid w:val="00C6675A"/>
    <w:rsid w:val="00C671A1"/>
    <w:rsid w:val="00C67A07"/>
    <w:rsid w:val="00C741DA"/>
    <w:rsid w:val="00C86CBF"/>
    <w:rsid w:val="00C91156"/>
    <w:rsid w:val="00C94D3A"/>
    <w:rsid w:val="00C95AD1"/>
    <w:rsid w:val="00C97AA2"/>
    <w:rsid w:val="00CA4395"/>
    <w:rsid w:val="00CA4A1C"/>
    <w:rsid w:val="00CA5006"/>
    <w:rsid w:val="00CA7D97"/>
    <w:rsid w:val="00CB575F"/>
    <w:rsid w:val="00CB5C10"/>
    <w:rsid w:val="00CB7484"/>
    <w:rsid w:val="00CC1371"/>
    <w:rsid w:val="00CC43A4"/>
    <w:rsid w:val="00CC4404"/>
    <w:rsid w:val="00CC4C04"/>
    <w:rsid w:val="00CC4DF1"/>
    <w:rsid w:val="00CC5C28"/>
    <w:rsid w:val="00CD044E"/>
    <w:rsid w:val="00CD0A3B"/>
    <w:rsid w:val="00CD1D4F"/>
    <w:rsid w:val="00CD22B5"/>
    <w:rsid w:val="00CD4824"/>
    <w:rsid w:val="00CE1CBF"/>
    <w:rsid w:val="00CE25E8"/>
    <w:rsid w:val="00CE2EE6"/>
    <w:rsid w:val="00CE6F64"/>
    <w:rsid w:val="00CE7608"/>
    <w:rsid w:val="00CF330B"/>
    <w:rsid w:val="00CF34A1"/>
    <w:rsid w:val="00D00BC4"/>
    <w:rsid w:val="00D01E54"/>
    <w:rsid w:val="00D1055B"/>
    <w:rsid w:val="00D108C7"/>
    <w:rsid w:val="00D13BBB"/>
    <w:rsid w:val="00D1473A"/>
    <w:rsid w:val="00D16CB1"/>
    <w:rsid w:val="00D22ECF"/>
    <w:rsid w:val="00D23144"/>
    <w:rsid w:val="00D25E56"/>
    <w:rsid w:val="00D3123B"/>
    <w:rsid w:val="00D44634"/>
    <w:rsid w:val="00D44A69"/>
    <w:rsid w:val="00D50C6F"/>
    <w:rsid w:val="00D5460A"/>
    <w:rsid w:val="00D55073"/>
    <w:rsid w:val="00D557C9"/>
    <w:rsid w:val="00D56449"/>
    <w:rsid w:val="00D61B18"/>
    <w:rsid w:val="00D61BE2"/>
    <w:rsid w:val="00D65685"/>
    <w:rsid w:val="00D74646"/>
    <w:rsid w:val="00D756DA"/>
    <w:rsid w:val="00D77395"/>
    <w:rsid w:val="00D820F0"/>
    <w:rsid w:val="00D84B8A"/>
    <w:rsid w:val="00D84D94"/>
    <w:rsid w:val="00D90C94"/>
    <w:rsid w:val="00D91457"/>
    <w:rsid w:val="00D91D86"/>
    <w:rsid w:val="00D96CD4"/>
    <w:rsid w:val="00D974A9"/>
    <w:rsid w:val="00D97E24"/>
    <w:rsid w:val="00DA113D"/>
    <w:rsid w:val="00DA211D"/>
    <w:rsid w:val="00DB0D3A"/>
    <w:rsid w:val="00DB433F"/>
    <w:rsid w:val="00DB626E"/>
    <w:rsid w:val="00DC3F3E"/>
    <w:rsid w:val="00DC59E0"/>
    <w:rsid w:val="00DC6EB9"/>
    <w:rsid w:val="00DD0B75"/>
    <w:rsid w:val="00DD235A"/>
    <w:rsid w:val="00DD55DC"/>
    <w:rsid w:val="00DD5F3E"/>
    <w:rsid w:val="00DD7646"/>
    <w:rsid w:val="00DE066D"/>
    <w:rsid w:val="00DE2A77"/>
    <w:rsid w:val="00DE3CEC"/>
    <w:rsid w:val="00DE44A9"/>
    <w:rsid w:val="00DF082B"/>
    <w:rsid w:val="00DF2D31"/>
    <w:rsid w:val="00DF3BCF"/>
    <w:rsid w:val="00DF3F47"/>
    <w:rsid w:val="00E01536"/>
    <w:rsid w:val="00E063D6"/>
    <w:rsid w:val="00E119A1"/>
    <w:rsid w:val="00E21118"/>
    <w:rsid w:val="00E4410C"/>
    <w:rsid w:val="00E466EE"/>
    <w:rsid w:val="00E4690A"/>
    <w:rsid w:val="00E53F89"/>
    <w:rsid w:val="00E546FE"/>
    <w:rsid w:val="00E573A0"/>
    <w:rsid w:val="00E60DC9"/>
    <w:rsid w:val="00E66535"/>
    <w:rsid w:val="00E672E4"/>
    <w:rsid w:val="00E75A48"/>
    <w:rsid w:val="00E76267"/>
    <w:rsid w:val="00E8080A"/>
    <w:rsid w:val="00E81893"/>
    <w:rsid w:val="00E81FC4"/>
    <w:rsid w:val="00E82C9A"/>
    <w:rsid w:val="00E83062"/>
    <w:rsid w:val="00E84A42"/>
    <w:rsid w:val="00E851CE"/>
    <w:rsid w:val="00E85BC3"/>
    <w:rsid w:val="00E87879"/>
    <w:rsid w:val="00E9396C"/>
    <w:rsid w:val="00E94585"/>
    <w:rsid w:val="00E94D84"/>
    <w:rsid w:val="00E950A6"/>
    <w:rsid w:val="00E96C65"/>
    <w:rsid w:val="00EA06A1"/>
    <w:rsid w:val="00EB1DFF"/>
    <w:rsid w:val="00EB759E"/>
    <w:rsid w:val="00EC53C6"/>
    <w:rsid w:val="00EC7144"/>
    <w:rsid w:val="00ED11C2"/>
    <w:rsid w:val="00ED1D87"/>
    <w:rsid w:val="00ED3DF7"/>
    <w:rsid w:val="00EE2354"/>
    <w:rsid w:val="00EE2C4F"/>
    <w:rsid w:val="00EE3D1F"/>
    <w:rsid w:val="00EE51FF"/>
    <w:rsid w:val="00EF1146"/>
    <w:rsid w:val="00EF12CA"/>
    <w:rsid w:val="00F01CE1"/>
    <w:rsid w:val="00F03938"/>
    <w:rsid w:val="00F10252"/>
    <w:rsid w:val="00F10A5C"/>
    <w:rsid w:val="00F11378"/>
    <w:rsid w:val="00F11F93"/>
    <w:rsid w:val="00F15049"/>
    <w:rsid w:val="00F15529"/>
    <w:rsid w:val="00F1569C"/>
    <w:rsid w:val="00F1772D"/>
    <w:rsid w:val="00F235D1"/>
    <w:rsid w:val="00F23E92"/>
    <w:rsid w:val="00F4245E"/>
    <w:rsid w:val="00F424B1"/>
    <w:rsid w:val="00F44812"/>
    <w:rsid w:val="00F46AF1"/>
    <w:rsid w:val="00F52767"/>
    <w:rsid w:val="00F541D1"/>
    <w:rsid w:val="00F56AE2"/>
    <w:rsid w:val="00F60053"/>
    <w:rsid w:val="00F65E1A"/>
    <w:rsid w:val="00F66968"/>
    <w:rsid w:val="00F7005D"/>
    <w:rsid w:val="00F71594"/>
    <w:rsid w:val="00F83004"/>
    <w:rsid w:val="00F85771"/>
    <w:rsid w:val="00F862F8"/>
    <w:rsid w:val="00F9088E"/>
    <w:rsid w:val="00F92C6A"/>
    <w:rsid w:val="00F93631"/>
    <w:rsid w:val="00FA01CF"/>
    <w:rsid w:val="00FA301A"/>
    <w:rsid w:val="00FA6613"/>
    <w:rsid w:val="00FA7182"/>
    <w:rsid w:val="00FB048C"/>
    <w:rsid w:val="00FB5606"/>
    <w:rsid w:val="00FC4A1B"/>
    <w:rsid w:val="00FC5811"/>
    <w:rsid w:val="00FD7496"/>
    <w:rsid w:val="00FD7F69"/>
    <w:rsid w:val="00FE48E5"/>
    <w:rsid w:val="00FE6955"/>
    <w:rsid w:val="00FE792A"/>
    <w:rsid w:val="00FF0A0B"/>
    <w:rsid w:val="00FF2A5D"/>
    <w:rsid w:val="00FF55C6"/>
    <w:rsid w:val="00FF5E9E"/>
    <w:rsid w:val="00FF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87DFCE"/>
  <w15:docId w15:val="{564C825A-B739-49D3-8E1E-31037FDD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57298"/>
    <w:rPr>
      <w:rFonts w:ascii="Calibri" w:eastAsia="Calibri" w:hAnsi="Calibri" w:cs="Times New Roman"/>
      <w:lang w:val="fr-FR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8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CA5006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806920"/>
    <w:pPr>
      <w:ind w:left="720"/>
      <w:contextualSpacing/>
    </w:pPr>
  </w:style>
  <w:style w:type="table" w:styleId="TableGrid">
    <w:name w:val="Table Grid"/>
    <w:basedOn w:val="TableNormal"/>
    <w:uiPriority w:val="59"/>
    <w:rsid w:val="007F6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416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416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4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16"/>
    <w:rPr>
      <w:rFonts w:ascii="Tahoma" w:eastAsia="Calibri" w:hAnsi="Tahoma" w:cs="Tahoma"/>
      <w:sz w:val="16"/>
      <w:szCs w:val="16"/>
      <w:lang w:val="fr-FR" w:eastAsia="en-US"/>
    </w:rPr>
  </w:style>
  <w:style w:type="character" w:styleId="Hyperlink">
    <w:name w:val="Hyperlink"/>
    <w:basedOn w:val="DefaultParagraphFont"/>
    <w:uiPriority w:val="99"/>
    <w:semiHidden/>
    <w:unhideWhenUsed/>
    <w:rsid w:val="00CD044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C3FFB"/>
    <w:pPr>
      <w:spacing w:after="240" w:line="240" w:lineRule="auto"/>
    </w:pPr>
  </w:style>
  <w:style w:type="paragraph" w:styleId="Revision">
    <w:name w:val="Revision"/>
    <w:hidden/>
    <w:uiPriority w:val="99"/>
    <w:semiHidden/>
    <w:rsid w:val="009B1723"/>
    <w:pPr>
      <w:spacing w:after="0" w:line="240" w:lineRule="auto"/>
    </w:pPr>
    <w:rPr>
      <w:rFonts w:ascii="Calibri" w:eastAsia="Calibri" w:hAnsi="Calibri" w:cs="Times New Roman"/>
      <w:lang w:val="fr-FR" w:eastAsia="en-US"/>
    </w:rPr>
  </w:style>
  <w:style w:type="paragraph" w:styleId="Header">
    <w:name w:val="header"/>
    <w:basedOn w:val="Normal"/>
    <w:link w:val="HeaderChar"/>
    <w:uiPriority w:val="99"/>
    <w:unhideWhenUsed/>
    <w:rsid w:val="007441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110"/>
    <w:rPr>
      <w:rFonts w:ascii="Calibri" w:eastAsia="Calibri" w:hAnsi="Calibri" w:cs="Times New Roman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7441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110"/>
    <w:rPr>
      <w:rFonts w:ascii="Calibri" w:eastAsia="Calibri" w:hAnsi="Calibri" w:cs="Times New Roman"/>
      <w:lang w:val="fr-FR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B7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B7A9F"/>
    <w:rPr>
      <w:rFonts w:ascii="Tahoma" w:eastAsia="Calibri" w:hAnsi="Tahoma" w:cs="Tahoma"/>
      <w:sz w:val="16"/>
      <w:szCs w:val="16"/>
      <w:lang w:val="fr-FR" w:eastAsia="en-US"/>
    </w:rPr>
  </w:style>
  <w:style w:type="paragraph" w:customStyle="1" w:styleId="EndNoteBibliographyTitle">
    <w:name w:val="EndNote Bibliography Title"/>
    <w:basedOn w:val="Normal"/>
    <w:rsid w:val="00082868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82868"/>
  </w:style>
  <w:style w:type="character" w:customStyle="1" w:styleId="Heading1Char">
    <w:name w:val="Heading 1 Char"/>
    <w:basedOn w:val="DefaultParagraphFont"/>
    <w:link w:val="Heading1"/>
    <w:uiPriority w:val="9"/>
    <w:rsid w:val="00BD08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903FF7-A011-4370-9A34-204C7E3FE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16</Words>
  <Characters>180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co</dc:creator>
  <cp:lastModifiedBy>Alexander Weiss</cp:lastModifiedBy>
  <cp:revision>6</cp:revision>
  <cp:lastPrinted>2015-01-20T10:29:00Z</cp:lastPrinted>
  <dcterms:created xsi:type="dcterms:W3CDTF">2015-02-03T09:24:00Z</dcterms:created>
  <dcterms:modified xsi:type="dcterms:W3CDTF">2016-08-25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QJwqrDLl"/&gt;&lt;style id="http://www.zotero.org/styles/behavioral-ecology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false"/&gt;&lt;pref name="automaticJournalAbbreviations" value="true"/&gt;&lt;pref name="noteType" value="0"/&gt;&lt;/prefs&gt;&lt;/data&gt;</vt:lpwstr>
  </property>
</Properties>
</file>